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BF1BC8" w14:textId="77777777" w:rsidR="008B2CC1" w:rsidRPr="005E7CA8" w:rsidRDefault="008B2CC1" w:rsidP="008B2CC1">
      <w:pPr>
        <w:pStyle w:val="Caption"/>
      </w:pPr>
      <w:r>
        <w:t>S</w:t>
      </w:r>
      <w:r w:rsidR="00DA0DF5">
        <w:fldChar w:fldCharType="begin"/>
      </w:r>
      <w:r w:rsidR="00DA0DF5">
        <w:instrText xml:space="preserve"> SEQ Table_S \* ARABIC </w:instrText>
      </w:r>
      <w:r w:rsidR="00DA0DF5">
        <w:fldChar w:fldCharType="separate"/>
      </w:r>
      <w:r>
        <w:rPr>
          <w:noProof/>
        </w:rPr>
        <w:t>1</w:t>
      </w:r>
      <w:r w:rsidR="00DA0DF5">
        <w:rPr>
          <w:noProof/>
        </w:rPr>
        <w:fldChar w:fldCharType="end"/>
      </w:r>
      <w:r>
        <w:rPr>
          <w:noProof/>
        </w:rPr>
        <w:t xml:space="preserve"> </w:t>
      </w:r>
      <w:r>
        <w:t xml:space="preserve">Table. </w:t>
      </w:r>
      <w:r w:rsidRPr="005E7CA8">
        <w:t>TS, VS and VS/TS of original manure, filtered manure, granules-</w:t>
      </w:r>
      <w:proofErr w:type="spellStart"/>
      <w:r w:rsidRPr="005E7CA8">
        <w:t>inocula</w:t>
      </w:r>
      <w:proofErr w:type="spellEnd"/>
      <w:r w:rsidRPr="005E7CA8">
        <w:t>, and mixed feedstock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04"/>
        <w:gridCol w:w="956"/>
        <w:gridCol w:w="956"/>
        <w:gridCol w:w="956"/>
      </w:tblGrid>
      <w:tr w:rsidR="008B2CC1" w:rsidRPr="006A11C9" w14:paraId="66C9BAEC" w14:textId="77777777" w:rsidTr="00826255">
        <w:trPr>
          <w:trHeight w:val="320"/>
          <w:jc w:val="center"/>
        </w:trPr>
        <w:tc>
          <w:tcPr>
            <w:tcW w:w="270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C99A47D" w14:textId="77777777" w:rsidR="008B2CC1" w:rsidRPr="006A11C9" w:rsidRDefault="008B2CC1" w:rsidP="00826255"/>
        </w:tc>
        <w:tc>
          <w:tcPr>
            <w:tcW w:w="95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D4851A3" w14:textId="77777777" w:rsidR="008B2CC1" w:rsidRPr="006A11C9" w:rsidRDefault="008B2CC1" w:rsidP="00826255">
            <w:r w:rsidRPr="006A11C9">
              <w:t>TS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A70A85D" w14:textId="77777777" w:rsidR="008B2CC1" w:rsidRPr="006A11C9" w:rsidRDefault="008B2CC1" w:rsidP="00826255">
            <w:r w:rsidRPr="006A11C9">
              <w:t>VS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EF7E2EE" w14:textId="77777777" w:rsidR="008B2CC1" w:rsidRPr="006A11C9" w:rsidRDefault="008B2CC1" w:rsidP="00826255">
            <w:r w:rsidRPr="006A11C9">
              <w:t>VS/TS</w:t>
            </w:r>
          </w:p>
        </w:tc>
      </w:tr>
      <w:tr w:rsidR="008B2CC1" w:rsidRPr="006A11C9" w14:paraId="4431E48D" w14:textId="77777777" w:rsidTr="00826255">
        <w:trPr>
          <w:trHeight w:val="320"/>
          <w:jc w:val="center"/>
        </w:trPr>
        <w:tc>
          <w:tcPr>
            <w:tcW w:w="2704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414D03D" w14:textId="77777777" w:rsidR="008B2CC1" w:rsidRPr="006A11C9" w:rsidRDefault="008B2CC1" w:rsidP="00826255">
            <w:r w:rsidRPr="006A11C9">
              <w:t>Original manure</w:t>
            </w:r>
          </w:p>
        </w:tc>
        <w:tc>
          <w:tcPr>
            <w:tcW w:w="95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D85B291" w14:textId="77777777" w:rsidR="008B2CC1" w:rsidRPr="006A11C9" w:rsidRDefault="008B2CC1" w:rsidP="00826255">
            <w:r w:rsidRPr="006A11C9">
              <w:t>14.43%</w:t>
            </w:r>
          </w:p>
        </w:tc>
        <w:tc>
          <w:tcPr>
            <w:tcW w:w="95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D20288F" w14:textId="77777777" w:rsidR="008B2CC1" w:rsidRPr="006A11C9" w:rsidRDefault="008B2CC1" w:rsidP="00826255">
            <w:r w:rsidRPr="006A11C9">
              <w:t>12.24%</w:t>
            </w:r>
          </w:p>
        </w:tc>
        <w:tc>
          <w:tcPr>
            <w:tcW w:w="95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5C0E585" w14:textId="77777777" w:rsidR="008B2CC1" w:rsidRPr="006A11C9" w:rsidRDefault="008B2CC1" w:rsidP="00826255">
            <w:r w:rsidRPr="006A11C9">
              <w:t>84.84%</w:t>
            </w:r>
          </w:p>
        </w:tc>
      </w:tr>
      <w:tr w:rsidR="008B2CC1" w:rsidRPr="006A11C9" w14:paraId="6DF1FFA2" w14:textId="77777777" w:rsidTr="00826255">
        <w:trPr>
          <w:trHeight w:val="320"/>
          <w:jc w:val="center"/>
        </w:trPr>
        <w:tc>
          <w:tcPr>
            <w:tcW w:w="2704" w:type="dxa"/>
            <w:shd w:val="clear" w:color="auto" w:fill="auto"/>
            <w:noWrap/>
            <w:vAlign w:val="center"/>
            <w:hideMark/>
          </w:tcPr>
          <w:p w14:paraId="4919C8C4" w14:textId="77777777" w:rsidR="008B2CC1" w:rsidRPr="006A11C9" w:rsidRDefault="008B2CC1" w:rsidP="00826255">
            <w:r w:rsidRPr="006A11C9">
              <w:t>Filtered manure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D37F558" w14:textId="77777777" w:rsidR="008B2CC1" w:rsidRPr="006A11C9" w:rsidRDefault="008B2CC1" w:rsidP="00826255">
            <w:r w:rsidRPr="006A11C9">
              <w:t>5.75%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6CC319E" w14:textId="77777777" w:rsidR="008B2CC1" w:rsidRPr="006A11C9" w:rsidRDefault="008B2CC1" w:rsidP="00826255">
            <w:r w:rsidRPr="006A11C9">
              <w:t>4.50%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29875F5" w14:textId="77777777" w:rsidR="008B2CC1" w:rsidRPr="006A11C9" w:rsidRDefault="008B2CC1" w:rsidP="00826255">
            <w:r w:rsidRPr="006A11C9">
              <w:t>78.16%</w:t>
            </w:r>
          </w:p>
        </w:tc>
      </w:tr>
      <w:tr w:rsidR="008B2CC1" w:rsidRPr="006A11C9" w14:paraId="1CE251CE" w14:textId="77777777" w:rsidTr="00826255">
        <w:trPr>
          <w:trHeight w:val="320"/>
          <w:jc w:val="center"/>
        </w:trPr>
        <w:tc>
          <w:tcPr>
            <w:tcW w:w="2704" w:type="dxa"/>
            <w:shd w:val="clear" w:color="auto" w:fill="auto"/>
            <w:noWrap/>
            <w:vAlign w:val="center"/>
          </w:tcPr>
          <w:p w14:paraId="77E8DC90" w14:textId="77777777" w:rsidR="008B2CC1" w:rsidRPr="006A11C9" w:rsidRDefault="008B2CC1" w:rsidP="00826255">
            <w:r w:rsidRPr="006A11C9">
              <w:t>Granules-</w:t>
            </w:r>
            <w:proofErr w:type="spellStart"/>
            <w:r w:rsidRPr="006A11C9">
              <w:t>inocula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B62841D" w14:textId="77777777" w:rsidR="008B2CC1" w:rsidRPr="006A11C9" w:rsidRDefault="008B2CC1" w:rsidP="00826255">
            <w:r w:rsidRPr="006A11C9">
              <w:t>13.13%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D73137E" w14:textId="77777777" w:rsidR="008B2CC1" w:rsidRPr="006A11C9" w:rsidRDefault="008B2CC1" w:rsidP="00826255">
            <w:r w:rsidRPr="006A11C9">
              <w:t>11.55%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2BFA323" w14:textId="77777777" w:rsidR="008B2CC1" w:rsidRPr="006A11C9" w:rsidRDefault="008B2CC1" w:rsidP="00826255">
            <w:r w:rsidRPr="006A11C9">
              <w:t>87.94%</w:t>
            </w:r>
          </w:p>
        </w:tc>
      </w:tr>
      <w:tr w:rsidR="008B2CC1" w:rsidRPr="006A11C9" w14:paraId="69CBBAA8" w14:textId="77777777" w:rsidTr="00826255">
        <w:trPr>
          <w:trHeight w:val="320"/>
          <w:jc w:val="center"/>
        </w:trPr>
        <w:tc>
          <w:tcPr>
            <w:tcW w:w="2704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1690861" w14:textId="77777777" w:rsidR="008B2CC1" w:rsidRPr="006A11C9" w:rsidRDefault="008B2CC1" w:rsidP="00826255">
            <w:r w:rsidRPr="006A11C9">
              <w:t>Mixed feedstock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5734216" w14:textId="77777777" w:rsidR="008B2CC1" w:rsidRPr="006A11C9" w:rsidRDefault="008B2CC1" w:rsidP="00826255">
            <w:r w:rsidRPr="006A11C9">
              <w:t>6.64%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1BB1F75" w14:textId="77777777" w:rsidR="008B2CC1" w:rsidRPr="006A11C9" w:rsidRDefault="008B2CC1" w:rsidP="00826255">
            <w:r w:rsidRPr="006A11C9">
              <w:t>5.37%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2B2A0B3" w14:textId="77777777" w:rsidR="008B2CC1" w:rsidRPr="006A11C9" w:rsidRDefault="008B2CC1" w:rsidP="00826255">
            <w:r w:rsidRPr="006A11C9">
              <w:t>80.90%</w:t>
            </w:r>
          </w:p>
        </w:tc>
      </w:tr>
    </w:tbl>
    <w:p w14:paraId="47C4B1BF" w14:textId="77777777" w:rsidR="008B2CC1" w:rsidRDefault="008B2CC1" w:rsidP="008B2CC1">
      <w:bookmarkStart w:id="0" w:name="_GoBack"/>
      <w:bookmarkEnd w:id="0"/>
    </w:p>
    <w:p w14:paraId="1963BA3B" w14:textId="77777777" w:rsidR="00BD29AE" w:rsidRDefault="00BD29AE" w:rsidP="00913598">
      <w:pPr>
        <w:pStyle w:val="Caption"/>
      </w:pPr>
    </w:p>
    <w:sectPr w:rsidR="00BD29AE" w:rsidSect="008906F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0BE733" w14:textId="77777777" w:rsidR="00383F04" w:rsidRDefault="00383F04">
      <w:pPr>
        <w:spacing w:line="240" w:lineRule="auto"/>
      </w:pPr>
      <w:r>
        <w:separator/>
      </w:r>
    </w:p>
  </w:endnote>
  <w:endnote w:type="continuationSeparator" w:id="0">
    <w:p w14:paraId="1060959E" w14:textId="77777777" w:rsidR="00383F04" w:rsidRDefault="00383F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2D4D07" w14:textId="77777777" w:rsidR="00550931" w:rsidRDefault="00DA0DF5" w:rsidP="008906F9">
    <w:pPr>
      <w:pStyle w:val="Footer"/>
      <w:rPr>
        <w:rStyle w:val="PageNumber"/>
      </w:rPr>
    </w:pPr>
  </w:p>
  <w:p w14:paraId="1BF0C90E" w14:textId="77777777" w:rsidR="00550931" w:rsidRDefault="00DA0DF5" w:rsidP="008906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060767" w14:textId="77777777" w:rsidR="00550931" w:rsidRDefault="008B2CC1" w:rsidP="008906F9">
    <w:pPr>
      <w:pStyle w:val="Footer"/>
      <w:jc w:val="center"/>
      <w:rPr>
        <w:rStyle w:val="PageNumber"/>
      </w:rPr>
    </w:pPr>
    <w:r>
      <w:rPr>
        <w:rStyle w:val="PageNumber"/>
        <w:noProof/>
      </w:rPr>
      <w:t>18</w:t>
    </w:r>
  </w:p>
  <w:p w14:paraId="6F56CC2A" w14:textId="77777777" w:rsidR="00550931" w:rsidRDefault="00DA0DF5" w:rsidP="008906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1F70E5" w14:textId="77777777" w:rsidR="00383F04" w:rsidRDefault="00383F04">
      <w:pPr>
        <w:spacing w:line="240" w:lineRule="auto"/>
      </w:pPr>
      <w:r>
        <w:separator/>
      </w:r>
    </w:p>
  </w:footnote>
  <w:footnote w:type="continuationSeparator" w:id="0">
    <w:p w14:paraId="774DBAF2" w14:textId="77777777" w:rsidR="00383F04" w:rsidRDefault="00383F0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CC1"/>
    <w:rsid w:val="0000616C"/>
    <w:rsid w:val="00013082"/>
    <w:rsid w:val="00064479"/>
    <w:rsid w:val="000D2FE7"/>
    <w:rsid w:val="00156707"/>
    <w:rsid w:val="00264E80"/>
    <w:rsid w:val="00383F04"/>
    <w:rsid w:val="00430DAC"/>
    <w:rsid w:val="004D7347"/>
    <w:rsid w:val="00500512"/>
    <w:rsid w:val="00526143"/>
    <w:rsid w:val="006D6262"/>
    <w:rsid w:val="008065A3"/>
    <w:rsid w:val="008145D0"/>
    <w:rsid w:val="008B2CC1"/>
    <w:rsid w:val="00913598"/>
    <w:rsid w:val="00983502"/>
    <w:rsid w:val="009E0EC6"/>
    <w:rsid w:val="00A10359"/>
    <w:rsid w:val="00B66ADE"/>
    <w:rsid w:val="00BD29AE"/>
    <w:rsid w:val="00DA00E9"/>
    <w:rsid w:val="00DA0DF5"/>
    <w:rsid w:val="00E0598F"/>
    <w:rsid w:val="00F12A20"/>
    <w:rsid w:val="00F72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0204B"/>
  <w15:chartTrackingRefBased/>
  <w15:docId w15:val="{5874C1F2-817E-9645-A953-7B93B475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CC1"/>
    <w:pPr>
      <w:spacing w:line="276" w:lineRule="auto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2CC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CC1"/>
    <w:rPr>
      <w:rFonts w:ascii="Times New Roman" w:eastAsia="SimSu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B2CC1"/>
  </w:style>
  <w:style w:type="paragraph" w:styleId="Caption">
    <w:name w:val="caption"/>
    <w:basedOn w:val="Normal"/>
    <w:next w:val="Normal"/>
    <w:uiPriority w:val="35"/>
    <w:unhideWhenUsed/>
    <w:qFormat/>
    <w:rsid w:val="008B2CC1"/>
    <w:pPr>
      <w:keepNext/>
      <w:spacing w:after="200"/>
    </w:pPr>
    <w:rPr>
      <w:b/>
    </w:rPr>
  </w:style>
  <w:style w:type="character" w:styleId="LineNumber">
    <w:name w:val="line number"/>
    <w:basedOn w:val="DefaultParagraphFont"/>
    <w:uiPriority w:val="99"/>
    <w:semiHidden/>
    <w:unhideWhenUsed/>
    <w:rsid w:val="008B2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Wang</dc:creator>
  <cp:keywords/>
  <dc:description/>
  <cp:lastModifiedBy>HYD OFF33</cp:lastModifiedBy>
  <cp:revision>4</cp:revision>
  <dcterms:created xsi:type="dcterms:W3CDTF">2021-07-25T16:40:00Z</dcterms:created>
  <dcterms:modified xsi:type="dcterms:W3CDTF">2021-07-27T01:33:00Z</dcterms:modified>
</cp:coreProperties>
</file>